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EE8996" w14:textId="77777777" w:rsidR="00A32B42" w:rsidRPr="00A32B42" w:rsidRDefault="00A32B42" w:rsidP="00A32B42">
      <w:pPr>
        <w:jc w:val="center"/>
        <w:rPr>
          <w:b/>
          <w:bCs/>
        </w:rPr>
      </w:pPr>
      <w:r w:rsidRPr="00A32B42">
        <w:rPr>
          <w:b/>
          <w:bCs/>
        </w:rPr>
        <w:t>Description of Additional Supplementary Files</w:t>
      </w:r>
    </w:p>
    <w:p w14:paraId="5D212851" w14:textId="77777777" w:rsidR="00A32B42" w:rsidRPr="00A32B42" w:rsidRDefault="00A32B42" w:rsidP="00A32B42"/>
    <w:p w14:paraId="5C1489AF" w14:textId="77777777" w:rsidR="00A32B42" w:rsidRPr="00A32B42" w:rsidRDefault="00A32B42" w:rsidP="00A32B42">
      <w:r w:rsidRPr="00A32B42">
        <w:t>File name: Supplementary Data</w:t>
      </w:r>
    </w:p>
    <w:p w14:paraId="2FAC1BE5" w14:textId="6910C750" w:rsidR="00D53161" w:rsidRDefault="00A32B42">
      <w:r w:rsidRPr="00A32B42">
        <w:t>Description:</w:t>
      </w:r>
      <w:r>
        <w:t xml:space="preserve"> </w:t>
      </w:r>
      <w:r w:rsidRPr="00A32B42">
        <w:t>IRBs for the sites</w:t>
      </w:r>
    </w:p>
    <w:sectPr w:rsidR="00D531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B42"/>
    <w:rsid w:val="006E2232"/>
    <w:rsid w:val="00A32B42"/>
    <w:rsid w:val="00AA6AC7"/>
    <w:rsid w:val="00D53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166E7"/>
  <w15:chartTrackingRefBased/>
  <w15:docId w15:val="{82852FD6-0E7B-4BF7-ABF7-8E6044E6A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2B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2B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2B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2B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2B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2B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2B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2B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2B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2B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2B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2B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2B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2B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2B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2B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2B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2B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2B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2B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2B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2B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2B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2B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2B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2B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2B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2B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2B4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91</Characters>
  <Application>Microsoft Office Word</Application>
  <DocSecurity>0</DocSecurity>
  <Lines>7</Lines>
  <Paragraphs>6</Paragraphs>
  <ScaleCrop>false</ScaleCrop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vi Samant</dc:creator>
  <cp:keywords/>
  <dc:description/>
  <cp:lastModifiedBy>Prithvi Samant</cp:lastModifiedBy>
  <cp:revision>1</cp:revision>
  <dcterms:created xsi:type="dcterms:W3CDTF">2026-04-02T13:13:00Z</dcterms:created>
  <dcterms:modified xsi:type="dcterms:W3CDTF">2026-04-02T13:14:00Z</dcterms:modified>
</cp:coreProperties>
</file>